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0F6F8" w14:textId="0FC3986D" w:rsidR="00D167B7" w:rsidRDefault="00D22360" w:rsidP="00D167B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167B7" w:rsidRPr="00407D7E">
        <w:rPr>
          <w:rFonts w:ascii="Times New Roman" w:hAnsi="Times New Roman" w:cs="Times New Roman"/>
          <w:b/>
          <w:bCs/>
        </w:rPr>
        <w:t>Table</w:t>
      </w:r>
      <w:r w:rsidR="00004036">
        <w:rPr>
          <w:rFonts w:ascii="Times New Roman" w:hAnsi="Times New Roman" w:cs="Times New Roman"/>
          <w:b/>
          <w:bCs/>
        </w:rPr>
        <w:t xml:space="preserve"> S</w:t>
      </w:r>
      <w:r w:rsidR="00B279EC">
        <w:rPr>
          <w:rFonts w:ascii="Times New Roman" w:hAnsi="Times New Roman" w:cs="Times New Roman"/>
          <w:b/>
          <w:bCs/>
        </w:rPr>
        <w:t>3</w:t>
      </w:r>
      <w:r w:rsidR="00D167B7">
        <w:rPr>
          <w:rFonts w:ascii="Times New Roman" w:hAnsi="Times New Roman" w:cs="Times New Roman"/>
        </w:rPr>
        <w:t xml:space="preserve">: </w:t>
      </w:r>
      <w:r w:rsidR="00D167B7" w:rsidRPr="00D167B7">
        <w:rPr>
          <w:rFonts w:ascii="Times New Roman" w:hAnsi="Times New Roman" w:cs="Times New Roman"/>
        </w:rPr>
        <w:t>Results of mapping small RNAs (miR</w:t>
      </w:r>
      <w:r w:rsidR="00D167B7">
        <w:rPr>
          <w:rFonts w:ascii="Times New Roman" w:hAnsi="Times New Roman" w:cs="Times New Roman"/>
        </w:rPr>
        <w:t>Deep2.pl</w:t>
      </w:r>
      <w:r w:rsidR="007C404F">
        <w:rPr>
          <w:rFonts w:ascii="Times New Roman" w:hAnsi="Times New Roman" w:cs="Times New Roman"/>
        </w:rPr>
        <w:t>*</w:t>
      </w:r>
      <w:r w:rsidR="00D167B7" w:rsidRPr="00D167B7">
        <w:rPr>
          <w:rFonts w:ascii="Times New Roman" w:hAnsi="Times New Roman" w:cs="Times New Roman"/>
        </w:rPr>
        <w:t>)</w:t>
      </w:r>
      <w:r w:rsidR="00B32CF2">
        <w:rPr>
          <w:rFonts w:ascii="Times New Roman" w:hAnsi="Times New Roman" w:cs="Times New Roman"/>
        </w:rPr>
        <w:t xml:space="preserve"> of the three different samples of VVs</w:t>
      </w:r>
      <w:r w:rsidR="00D167B7">
        <w:rPr>
          <w:rFonts w:ascii="Times New Roman" w:hAnsi="Times New Roman" w:cs="Times New Roman"/>
        </w:rPr>
        <w:t>.</w:t>
      </w:r>
    </w:p>
    <w:tbl>
      <w:tblPr>
        <w:tblStyle w:val="PlainTable2"/>
        <w:tblW w:w="14442" w:type="dxa"/>
        <w:jc w:val="center"/>
        <w:tblLayout w:type="fixed"/>
        <w:tblLook w:val="0600" w:firstRow="0" w:lastRow="0" w:firstColumn="0" w:lastColumn="0" w:noHBand="1" w:noVBand="1"/>
      </w:tblPr>
      <w:tblGrid>
        <w:gridCol w:w="692"/>
        <w:gridCol w:w="936"/>
        <w:gridCol w:w="959"/>
        <w:gridCol w:w="986"/>
        <w:gridCol w:w="897"/>
        <w:gridCol w:w="956"/>
        <w:gridCol w:w="897"/>
        <w:gridCol w:w="877"/>
        <w:gridCol w:w="933"/>
        <w:gridCol w:w="841"/>
        <w:gridCol w:w="943"/>
        <w:gridCol w:w="1028"/>
        <w:gridCol w:w="747"/>
        <w:gridCol w:w="933"/>
        <w:gridCol w:w="841"/>
        <w:gridCol w:w="957"/>
        <w:gridCol w:w="19"/>
      </w:tblGrid>
      <w:tr w:rsidR="005B4255" w:rsidRPr="00014990" w14:paraId="55A7C8A8" w14:textId="77777777" w:rsidTr="00B32CF2">
        <w:trPr>
          <w:trHeight w:val="63"/>
          <w:jc w:val="center"/>
        </w:trPr>
        <w:tc>
          <w:tcPr>
            <w:tcW w:w="6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E8EA7F2" w14:textId="77777777" w:rsidR="005B4255" w:rsidRPr="00D167B7" w:rsidRDefault="005B4255" w:rsidP="00D167B7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4" w:type="dxa"/>
            <w:gridSpan w:val="5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1CDCBF9" w14:textId="00E77EB4" w:rsidR="005B4255" w:rsidRPr="00D167B7" w:rsidRDefault="005B4255" w:rsidP="00D167B7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0149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D167B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ll reads </w:t>
            </w:r>
          </w:p>
        </w:tc>
        <w:tc>
          <w:tcPr>
            <w:tcW w:w="4491" w:type="dxa"/>
            <w:gridSpan w:val="5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07072B6" w14:textId="7A7D509D" w:rsidR="005B4255" w:rsidRPr="00D167B7" w:rsidRDefault="005B4255" w:rsidP="00D167B7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0149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D167B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iltered reads (&gt;17 nucleotides) </w:t>
            </w:r>
          </w:p>
        </w:tc>
        <w:tc>
          <w:tcPr>
            <w:tcW w:w="4525" w:type="dxa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2BF0821" w14:textId="0D14284D" w:rsidR="005B4255" w:rsidRPr="00D167B7" w:rsidRDefault="005B4255" w:rsidP="00D167B7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miRN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D167B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nnotated </w:t>
            </w:r>
          </w:p>
        </w:tc>
      </w:tr>
      <w:tr w:rsidR="00B32CF2" w:rsidRPr="00014990" w14:paraId="4350F4BA" w14:textId="77777777" w:rsidTr="00B32CF2">
        <w:trPr>
          <w:gridAfter w:val="1"/>
          <w:wAfter w:w="19" w:type="dxa"/>
          <w:trHeight w:val="161"/>
          <w:jc w:val="center"/>
        </w:trPr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C9B9BD" w14:textId="320B2B33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ampl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E73FEE" w14:textId="173539D2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eads 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8C771C" w14:textId="40ADD45C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apped</w:t>
            </w: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C24B81" w14:textId="0B43BECA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nmapped</w:t>
            </w: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D78800" w14:textId="76B43F3D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apped %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8956D2" w14:textId="02722D5E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nmapped %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A4AAF0" w14:textId="0C05B6E2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eads 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3E9F77" w14:textId="4F86A817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apped</w:t>
            </w: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86FC0" w14:textId="0E7CCEAB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nmapped</w:t>
            </w: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63D238" w14:textId="5CB5386D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apped %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849466" w14:textId="2A9CB3F5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nmapped %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5498F4" w14:textId="6B94E238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eads 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7CAD92" w14:textId="5245BCD7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apped</w:t>
            </w: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1B8738" w14:textId="61B01E8E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nmapped</w:t>
            </w: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1F2644" w14:textId="2585B35D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apped %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0BDE03" w14:textId="21E56931" w:rsidR="005B4255" w:rsidRPr="00D167B7" w:rsidRDefault="005B4255" w:rsidP="00014990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07D7E"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Pr="00D167B7">
              <w:rPr>
                <w:rFonts w:ascii="Times New Roman" w:hAnsi="Times New Roman" w:cs="Times New Roman" w:hint="eastAsia"/>
                <w:sz w:val="12"/>
                <w:szCs w:val="12"/>
              </w:rPr>
              <w:t>nmapped %</w:t>
            </w:r>
          </w:p>
        </w:tc>
      </w:tr>
      <w:tr w:rsidR="00B32CF2" w:rsidRPr="00014990" w14:paraId="460B5F7F" w14:textId="77777777" w:rsidTr="00B32CF2">
        <w:trPr>
          <w:gridAfter w:val="1"/>
          <w:wAfter w:w="19" w:type="dxa"/>
          <w:trHeight w:val="157"/>
          <w:jc w:val="center"/>
        </w:trPr>
        <w:tc>
          <w:tcPr>
            <w:tcW w:w="692" w:type="dxa"/>
            <w:tcBorders>
              <w:top w:val="single" w:sz="4" w:space="0" w:color="auto"/>
            </w:tcBorders>
            <w:hideMark/>
          </w:tcPr>
          <w:p w14:paraId="13C96308" w14:textId="059B6D2A" w:rsidR="005B4255" w:rsidRPr="00D167B7" w:rsidRDefault="00B32CF2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Vs</w:t>
            </w:r>
            <w:r w:rsidR="005B4255" w:rsidRPr="00407D7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hideMark/>
          </w:tcPr>
          <w:p w14:paraId="2FE8ED1E" w14:textId="2AEFBE4C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,166,545 </w:t>
            </w:r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15DD6F1E" w14:textId="0CCFF0E1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,037,063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hideMark/>
          </w:tcPr>
          <w:p w14:paraId="6AFC95DB" w14:textId="254D7739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,129,482 </w:t>
            </w:r>
          </w:p>
        </w:tc>
        <w:tc>
          <w:tcPr>
            <w:tcW w:w="897" w:type="dxa"/>
            <w:tcBorders>
              <w:top w:val="single" w:sz="4" w:space="0" w:color="auto"/>
            </w:tcBorders>
            <w:hideMark/>
          </w:tcPr>
          <w:p w14:paraId="770DE918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7.3%</w:t>
            </w:r>
          </w:p>
        </w:tc>
        <w:tc>
          <w:tcPr>
            <w:tcW w:w="956" w:type="dxa"/>
            <w:tcBorders>
              <w:top w:val="single" w:sz="4" w:space="0" w:color="auto"/>
            </w:tcBorders>
            <w:hideMark/>
          </w:tcPr>
          <w:p w14:paraId="6BB42558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92.7%</w:t>
            </w:r>
          </w:p>
        </w:tc>
        <w:tc>
          <w:tcPr>
            <w:tcW w:w="897" w:type="dxa"/>
            <w:tcBorders>
              <w:top w:val="single" w:sz="4" w:space="0" w:color="auto"/>
            </w:tcBorders>
            <w:hideMark/>
          </w:tcPr>
          <w:p w14:paraId="7CEF9AFA" w14:textId="71AA654C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,767,396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hideMark/>
          </w:tcPr>
          <w:p w14:paraId="0F19588B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336,028 </w:t>
            </w:r>
          </w:p>
        </w:tc>
        <w:tc>
          <w:tcPr>
            <w:tcW w:w="933" w:type="dxa"/>
            <w:tcBorders>
              <w:top w:val="single" w:sz="4" w:space="0" w:color="auto"/>
            </w:tcBorders>
            <w:hideMark/>
          </w:tcPr>
          <w:p w14:paraId="5A667960" w14:textId="5B74FB50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,431,368 </w:t>
            </w:r>
          </w:p>
        </w:tc>
        <w:tc>
          <w:tcPr>
            <w:tcW w:w="841" w:type="dxa"/>
            <w:tcBorders>
              <w:top w:val="single" w:sz="4" w:space="0" w:color="auto"/>
            </w:tcBorders>
            <w:hideMark/>
          </w:tcPr>
          <w:p w14:paraId="284B5083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4.3%</w:t>
            </w:r>
          </w:p>
        </w:tc>
        <w:tc>
          <w:tcPr>
            <w:tcW w:w="943" w:type="dxa"/>
            <w:tcBorders>
              <w:top w:val="single" w:sz="4" w:space="0" w:color="auto"/>
            </w:tcBorders>
            <w:hideMark/>
          </w:tcPr>
          <w:p w14:paraId="6C5C75FF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95.7%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hideMark/>
          </w:tcPr>
          <w:p w14:paraId="37D5EF83" w14:textId="4311EE5B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,766,441 </w:t>
            </w:r>
          </w:p>
        </w:tc>
        <w:tc>
          <w:tcPr>
            <w:tcW w:w="747" w:type="dxa"/>
            <w:tcBorders>
              <w:top w:val="single" w:sz="4" w:space="0" w:color="auto"/>
            </w:tcBorders>
            <w:hideMark/>
          </w:tcPr>
          <w:p w14:paraId="25524AC2" w14:textId="1EBBFD09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6,197 </w:t>
            </w:r>
          </w:p>
        </w:tc>
        <w:tc>
          <w:tcPr>
            <w:tcW w:w="933" w:type="dxa"/>
            <w:tcBorders>
              <w:top w:val="single" w:sz="4" w:space="0" w:color="auto"/>
            </w:tcBorders>
            <w:hideMark/>
          </w:tcPr>
          <w:p w14:paraId="610AC9F8" w14:textId="53C97086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,750,244 </w:t>
            </w:r>
          </w:p>
        </w:tc>
        <w:tc>
          <w:tcPr>
            <w:tcW w:w="841" w:type="dxa"/>
            <w:tcBorders>
              <w:top w:val="single" w:sz="4" w:space="0" w:color="auto"/>
            </w:tcBorders>
            <w:hideMark/>
          </w:tcPr>
          <w:p w14:paraId="75F31298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0.2%</w:t>
            </w:r>
          </w:p>
        </w:tc>
        <w:tc>
          <w:tcPr>
            <w:tcW w:w="957" w:type="dxa"/>
            <w:tcBorders>
              <w:top w:val="single" w:sz="4" w:space="0" w:color="auto"/>
            </w:tcBorders>
            <w:hideMark/>
          </w:tcPr>
          <w:p w14:paraId="091D59D1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99.8%</w:t>
            </w:r>
          </w:p>
        </w:tc>
      </w:tr>
      <w:tr w:rsidR="00B32CF2" w:rsidRPr="00014990" w14:paraId="2F994B7F" w14:textId="77777777" w:rsidTr="00B32CF2">
        <w:trPr>
          <w:gridAfter w:val="1"/>
          <w:wAfter w:w="19" w:type="dxa"/>
          <w:trHeight w:val="157"/>
          <w:jc w:val="center"/>
        </w:trPr>
        <w:tc>
          <w:tcPr>
            <w:tcW w:w="692" w:type="dxa"/>
            <w:hideMark/>
          </w:tcPr>
          <w:p w14:paraId="3D5B6A4C" w14:textId="4D5843B1" w:rsidR="005B4255" w:rsidRPr="00D167B7" w:rsidRDefault="00B32CF2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Vs</w:t>
            </w:r>
            <w:r w:rsidR="005B4255" w:rsidRPr="00407D7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936" w:type="dxa"/>
            <w:hideMark/>
          </w:tcPr>
          <w:p w14:paraId="7709B34F" w14:textId="57C59B3C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,123,933 </w:t>
            </w:r>
          </w:p>
        </w:tc>
        <w:tc>
          <w:tcPr>
            <w:tcW w:w="959" w:type="dxa"/>
            <w:hideMark/>
          </w:tcPr>
          <w:p w14:paraId="4A30C566" w14:textId="3C52E57E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,215,059 </w:t>
            </w:r>
          </w:p>
        </w:tc>
        <w:tc>
          <w:tcPr>
            <w:tcW w:w="986" w:type="dxa"/>
            <w:hideMark/>
          </w:tcPr>
          <w:p w14:paraId="4C11C2E1" w14:textId="25F1F03C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,908,874 </w:t>
            </w:r>
          </w:p>
        </w:tc>
        <w:tc>
          <w:tcPr>
            <w:tcW w:w="897" w:type="dxa"/>
            <w:hideMark/>
          </w:tcPr>
          <w:p w14:paraId="606E0FFF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8.6%</w:t>
            </w:r>
          </w:p>
        </w:tc>
        <w:tc>
          <w:tcPr>
            <w:tcW w:w="956" w:type="dxa"/>
            <w:hideMark/>
          </w:tcPr>
          <w:p w14:paraId="796896CE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91.4%</w:t>
            </w:r>
          </w:p>
        </w:tc>
        <w:tc>
          <w:tcPr>
            <w:tcW w:w="897" w:type="dxa"/>
            <w:hideMark/>
          </w:tcPr>
          <w:p w14:paraId="6EF19174" w14:textId="5BEEDEA9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,445,316 </w:t>
            </w:r>
          </w:p>
        </w:tc>
        <w:tc>
          <w:tcPr>
            <w:tcW w:w="877" w:type="dxa"/>
            <w:hideMark/>
          </w:tcPr>
          <w:p w14:paraId="4465F14C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113,622 </w:t>
            </w:r>
          </w:p>
        </w:tc>
        <w:tc>
          <w:tcPr>
            <w:tcW w:w="933" w:type="dxa"/>
            <w:hideMark/>
          </w:tcPr>
          <w:p w14:paraId="15E6C8A7" w14:textId="512DD7AD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,331,694 </w:t>
            </w:r>
          </w:p>
        </w:tc>
        <w:tc>
          <w:tcPr>
            <w:tcW w:w="841" w:type="dxa"/>
            <w:hideMark/>
          </w:tcPr>
          <w:p w14:paraId="51AC728D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2.1%</w:t>
            </w:r>
          </w:p>
        </w:tc>
        <w:tc>
          <w:tcPr>
            <w:tcW w:w="943" w:type="dxa"/>
            <w:hideMark/>
          </w:tcPr>
          <w:p w14:paraId="5FB37ACA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97.9%</w:t>
            </w:r>
          </w:p>
        </w:tc>
        <w:tc>
          <w:tcPr>
            <w:tcW w:w="1028" w:type="dxa"/>
            <w:hideMark/>
          </w:tcPr>
          <w:p w14:paraId="0DFFAABB" w14:textId="2EF40DB0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,444,945 </w:t>
            </w:r>
          </w:p>
        </w:tc>
        <w:tc>
          <w:tcPr>
            <w:tcW w:w="747" w:type="dxa"/>
            <w:hideMark/>
          </w:tcPr>
          <w:p w14:paraId="24458FB8" w14:textId="33A7853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,835 </w:t>
            </w:r>
          </w:p>
        </w:tc>
        <w:tc>
          <w:tcPr>
            <w:tcW w:w="933" w:type="dxa"/>
            <w:hideMark/>
          </w:tcPr>
          <w:p w14:paraId="1BA739C6" w14:textId="4E353304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,443,110 </w:t>
            </w:r>
          </w:p>
        </w:tc>
        <w:tc>
          <w:tcPr>
            <w:tcW w:w="841" w:type="dxa"/>
            <w:hideMark/>
          </w:tcPr>
          <w:p w14:paraId="79600FAF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0.0%</w:t>
            </w:r>
          </w:p>
        </w:tc>
        <w:tc>
          <w:tcPr>
            <w:tcW w:w="957" w:type="dxa"/>
            <w:hideMark/>
          </w:tcPr>
          <w:p w14:paraId="75469399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100.0%</w:t>
            </w:r>
          </w:p>
        </w:tc>
      </w:tr>
      <w:tr w:rsidR="00B32CF2" w:rsidRPr="00014990" w14:paraId="44208D51" w14:textId="77777777" w:rsidTr="00B32CF2">
        <w:trPr>
          <w:gridAfter w:val="1"/>
          <w:wAfter w:w="19" w:type="dxa"/>
          <w:trHeight w:val="209"/>
          <w:jc w:val="center"/>
        </w:trPr>
        <w:tc>
          <w:tcPr>
            <w:tcW w:w="692" w:type="dxa"/>
            <w:hideMark/>
          </w:tcPr>
          <w:p w14:paraId="26F204CE" w14:textId="06405E4B" w:rsidR="005B4255" w:rsidRPr="00D167B7" w:rsidRDefault="00B32CF2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Vs</w:t>
            </w:r>
            <w:r w:rsidR="005B4255" w:rsidRPr="00407D7E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936" w:type="dxa"/>
            <w:hideMark/>
          </w:tcPr>
          <w:p w14:paraId="2DAF191F" w14:textId="0B8C0A4C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,125,238 </w:t>
            </w:r>
          </w:p>
        </w:tc>
        <w:tc>
          <w:tcPr>
            <w:tcW w:w="959" w:type="dxa"/>
            <w:hideMark/>
          </w:tcPr>
          <w:p w14:paraId="31637C46" w14:textId="1E501180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,134,267 </w:t>
            </w:r>
          </w:p>
        </w:tc>
        <w:tc>
          <w:tcPr>
            <w:tcW w:w="986" w:type="dxa"/>
            <w:hideMark/>
          </w:tcPr>
          <w:p w14:paraId="50A3643E" w14:textId="2873B210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,990,971 </w:t>
            </w:r>
          </w:p>
        </w:tc>
        <w:tc>
          <w:tcPr>
            <w:tcW w:w="897" w:type="dxa"/>
            <w:hideMark/>
          </w:tcPr>
          <w:p w14:paraId="27497E0F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8.0%</w:t>
            </w:r>
          </w:p>
        </w:tc>
        <w:tc>
          <w:tcPr>
            <w:tcW w:w="956" w:type="dxa"/>
            <w:hideMark/>
          </w:tcPr>
          <w:p w14:paraId="4975CFA1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92.0%</w:t>
            </w:r>
          </w:p>
        </w:tc>
        <w:tc>
          <w:tcPr>
            <w:tcW w:w="897" w:type="dxa"/>
            <w:hideMark/>
          </w:tcPr>
          <w:p w14:paraId="0BF40CD5" w14:textId="3243AB13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,292,420 </w:t>
            </w:r>
          </w:p>
        </w:tc>
        <w:tc>
          <w:tcPr>
            <w:tcW w:w="877" w:type="dxa"/>
            <w:hideMark/>
          </w:tcPr>
          <w:p w14:paraId="2C9CEDAB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239,204 </w:t>
            </w:r>
          </w:p>
        </w:tc>
        <w:tc>
          <w:tcPr>
            <w:tcW w:w="933" w:type="dxa"/>
            <w:hideMark/>
          </w:tcPr>
          <w:p w14:paraId="1B568BFF" w14:textId="34740399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,053,216 </w:t>
            </w:r>
          </w:p>
        </w:tc>
        <w:tc>
          <w:tcPr>
            <w:tcW w:w="841" w:type="dxa"/>
            <w:hideMark/>
          </w:tcPr>
          <w:p w14:paraId="62456511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3.8%</w:t>
            </w:r>
          </w:p>
        </w:tc>
        <w:tc>
          <w:tcPr>
            <w:tcW w:w="943" w:type="dxa"/>
            <w:hideMark/>
          </w:tcPr>
          <w:p w14:paraId="1B431631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96.2%</w:t>
            </w:r>
          </w:p>
        </w:tc>
        <w:tc>
          <w:tcPr>
            <w:tcW w:w="1028" w:type="dxa"/>
            <w:hideMark/>
          </w:tcPr>
          <w:p w14:paraId="48750638" w14:textId="62A17650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,291,694 </w:t>
            </w:r>
          </w:p>
        </w:tc>
        <w:tc>
          <w:tcPr>
            <w:tcW w:w="747" w:type="dxa"/>
            <w:hideMark/>
          </w:tcPr>
          <w:p w14:paraId="4C7C5C99" w14:textId="645FA63E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,405 </w:t>
            </w:r>
          </w:p>
        </w:tc>
        <w:tc>
          <w:tcPr>
            <w:tcW w:w="933" w:type="dxa"/>
            <w:hideMark/>
          </w:tcPr>
          <w:p w14:paraId="59F933A5" w14:textId="0F090684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,278,289 </w:t>
            </w:r>
          </w:p>
        </w:tc>
        <w:tc>
          <w:tcPr>
            <w:tcW w:w="841" w:type="dxa"/>
            <w:hideMark/>
          </w:tcPr>
          <w:p w14:paraId="483F2785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0.2%</w:t>
            </w:r>
          </w:p>
        </w:tc>
        <w:tc>
          <w:tcPr>
            <w:tcW w:w="957" w:type="dxa"/>
            <w:hideMark/>
          </w:tcPr>
          <w:p w14:paraId="39DBE658" w14:textId="77777777" w:rsidR="005B4255" w:rsidRPr="00D167B7" w:rsidRDefault="005B4255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67B7">
              <w:rPr>
                <w:rFonts w:ascii="Times New Roman" w:hAnsi="Times New Roman" w:cs="Times New Roman" w:hint="eastAsia"/>
                <w:sz w:val="16"/>
                <w:szCs w:val="16"/>
              </w:rPr>
              <w:t>99.8%</w:t>
            </w:r>
          </w:p>
        </w:tc>
      </w:tr>
    </w:tbl>
    <w:p w14:paraId="3CFA91ED" w14:textId="5B147A67" w:rsidR="006757D3" w:rsidRDefault="007C404F" w:rsidP="007C404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analysis by the software </w:t>
      </w:r>
      <w:r w:rsidRPr="007C404F">
        <w:rPr>
          <w:rFonts w:ascii="Times New Roman" w:hAnsi="Times New Roman" w:cs="Times New Roman"/>
        </w:rPr>
        <w:t xml:space="preserve">miRDeep2.0.0.8 </w:t>
      </w:r>
      <w:r>
        <w:rPr>
          <w:rFonts w:ascii="Times New Roman" w:hAnsi="Times New Roman" w:cs="Times New Roman"/>
        </w:rPr>
        <w:t>(</w:t>
      </w:r>
      <w:hyperlink r:id="rId7" w:history="1">
        <w:r w:rsidRPr="00DD5049">
          <w:rPr>
            <w:rStyle w:val="Hyperlink"/>
            <w:rFonts w:ascii="Times New Roman" w:hAnsi="Times New Roman" w:cs="Times New Roman"/>
          </w:rPr>
          <w:t>https://github.com/Drmirdeep/miRDeep2</w:t>
        </w:r>
      </w:hyperlink>
      <w:r>
        <w:rPr>
          <w:rFonts w:ascii="Times New Roman" w:hAnsi="Times New Roman" w:cs="Times New Roman"/>
        </w:rPr>
        <w:t>)</w:t>
      </w:r>
    </w:p>
    <w:p w14:paraId="53BDCB9C" w14:textId="5A354E51" w:rsidR="00A31E9C" w:rsidRDefault="00A31E9C" w:rsidP="00F34413">
      <w:pPr>
        <w:rPr>
          <w:rFonts w:ascii="Times New Roman" w:hAnsi="Times New Roman" w:cs="Times New Roman"/>
        </w:rPr>
      </w:pPr>
    </w:p>
    <w:sectPr w:rsidR="00A31E9C" w:rsidSect="00F34413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6A374" w14:textId="77777777" w:rsidR="00821B92" w:rsidRDefault="00821B92" w:rsidP="00166297">
      <w:pPr>
        <w:spacing w:after="0" w:line="240" w:lineRule="auto"/>
      </w:pPr>
      <w:r>
        <w:separator/>
      </w:r>
    </w:p>
  </w:endnote>
  <w:endnote w:type="continuationSeparator" w:id="0">
    <w:p w14:paraId="5EC4DB21" w14:textId="77777777" w:rsidR="00821B92" w:rsidRDefault="00821B92" w:rsidP="00166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8FBE9" w14:textId="77777777" w:rsidR="00821B92" w:rsidRDefault="00821B92" w:rsidP="00166297">
      <w:pPr>
        <w:spacing w:after="0" w:line="240" w:lineRule="auto"/>
      </w:pPr>
      <w:r>
        <w:separator/>
      </w:r>
    </w:p>
  </w:footnote>
  <w:footnote w:type="continuationSeparator" w:id="0">
    <w:p w14:paraId="1E50683C" w14:textId="77777777" w:rsidR="00821B92" w:rsidRDefault="00821B92" w:rsidP="001662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942C2"/>
    <w:multiLevelType w:val="hybridMultilevel"/>
    <w:tmpl w:val="27A42F20"/>
    <w:lvl w:ilvl="0" w:tplc="F026865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 w15:restartNumberingAfterBreak="0">
    <w:nsid w:val="55CD5AC0"/>
    <w:multiLevelType w:val="hybridMultilevel"/>
    <w:tmpl w:val="D00C1120"/>
    <w:lvl w:ilvl="0" w:tplc="AFBC471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" w15:restartNumberingAfterBreak="0">
    <w:nsid w:val="5EE369F2"/>
    <w:multiLevelType w:val="hybridMultilevel"/>
    <w:tmpl w:val="6EAC2776"/>
    <w:lvl w:ilvl="0" w:tplc="634A65F2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num w:numId="1" w16cid:durableId="1515218931">
    <w:abstractNumId w:val="1"/>
  </w:num>
  <w:num w:numId="2" w16cid:durableId="861211384">
    <w:abstractNumId w:val="2"/>
  </w:num>
  <w:num w:numId="3" w16cid:durableId="1221598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riogenolog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f2dtfvxxvpv0efdv1pw5p7pxssw9tfx592&quot;&gt;VVs library&lt;record-ids&gt;&lt;item&gt;4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2&lt;/item&gt;&lt;item&gt;83&lt;/item&gt;&lt;item&gt;84&lt;/item&gt;&lt;item&gt;85&lt;/item&gt;&lt;item&gt;86&lt;/item&gt;&lt;/record-ids&gt;&lt;/item&gt;&lt;/Libraries&gt;"/>
  </w:docVars>
  <w:rsids>
    <w:rsidRoot w:val="00732477"/>
    <w:rsid w:val="00004036"/>
    <w:rsid w:val="00014990"/>
    <w:rsid w:val="0002075F"/>
    <w:rsid w:val="000576FC"/>
    <w:rsid w:val="000B0BAF"/>
    <w:rsid w:val="000C2F30"/>
    <w:rsid w:val="00116118"/>
    <w:rsid w:val="001363C8"/>
    <w:rsid w:val="00166297"/>
    <w:rsid w:val="00173D21"/>
    <w:rsid w:val="001D59D0"/>
    <w:rsid w:val="001D6AEF"/>
    <w:rsid w:val="00200D1C"/>
    <w:rsid w:val="00234F5E"/>
    <w:rsid w:val="003404F0"/>
    <w:rsid w:val="00391714"/>
    <w:rsid w:val="003C6E9F"/>
    <w:rsid w:val="00402873"/>
    <w:rsid w:val="00407D7E"/>
    <w:rsid w:val="00413F41"/>
    <w:rsid w:val="00415B21"/>
    <w:rsid w:val="00416BE2"/>
    <w:rsid w:val="004A73FD"/>
    <w:rsid w:val="004F4C6D"/>
    <w:rsid w:val="005A7BE2"/>
    <w:rsid w:val="005B4255"/>
    <w:rsid w:val="005E4488"/>
    <w:rsid w:val="005F0997"/>
    <w:rsid w:val="006757D3"/>
    <w:rsid w:val="006A51E7"/>
    <w:rsid w:val="006B4FAE"/>
    <w:rsid w:val="006B6934"/>
    <w:rsid w:val="006C11E8"/>
    <w:rsid w:val="00715A83"/>
    <w:rsid w:val="00732477"/>
    <w:rsid w:val="007526EA"/>
    <w:rsid w:val="0078512D"/>
    <w:rsid w:val="007C404F"/>
    <w:rsid w:val="00821B92"/>
    <w:rsid w:val="00882137"/>
    <w:rsid w:val="00890865"/>
    <w:rsid w:val="008B437C"/>
    <w:rsid w:val="008D3503"/>
    <w:rsid w:val="008E2F08"/>
    <w:rsid w:val="008F465A"/>
    <w:rsid w:val="0092616C"/>
    <w:rsid w:val="00944B8E"/>
    <w:rsid w:val="0095639A"/>
    <w:rsid w:val="009C77F7"/>
    <w:rsid w:val="009D1234"/>
    <w:rsid w:val="009F387B"/>
    <w:rsid w:val="00A31E9C"/>
    <w:rsid w:val="00A51961"/>
    <w:rsid w:val="00AA6291"/>
    <w:rsid w:val="00AE0F61"/>
    <w:rsid w:val="00B01F52"/>
    <w:rsid w:val="00B034F2"/>
    <w:rsid w:val="00B279EC"/>
    <w:rsid w:val="00B305B0"/>
    <w:rsid w:val="00B32CF2"/>
    <w:rsid w:val="00B72688"/>
    <w:rsid w:val="00B77B67"/>
    <w:rsid w:val="00B947BC"/>
    <w:rsid w:val="00B97D4B"/>
    <w:rsid w:val="00C34A2B"/>
    <w:rsid w:val="00C574FC"/>
    <w:rsid w:val="00CA4398"/>
    <w:rsid w:val="00CB010B"/>
    <w:rsid w:val="00CC1399"/>
    <w:rsid w:val="00CC2816"/>
    <w:rsid w:val="00CC4BDA"/>
    <w:rsid w:val="00CD3CFB"/>
    <w:rsid w:val="00D167B7"/>
    <w:rsid w:val="00D22360"/>
    <w:rsid w:val="00D231A4"/>
    <w:rsid w:val="00D5185A"/>
    <w:rsid w:val="00D528EB"/>
    <w:rsid w:val="00D822BE"/>
    <w:rsid w:val="00DD540E"/>
    <w:rsid w:val="00E37D5A"/>
    <w:rsid w:val="00E40672"/>
    <w:rsid w:val="00E82ADB"/>
    <w:rsid w:val="00E82E48"/>
    <w:rsid w:val="00EF7C64"/>
    <w:rsid w:val="00F005EF"/>
    <w:rsid w:val="00F00702"/>
    <w:rsid w:val="00F1631B"/>
    <w:rsid w:val="00F34413"/>
    <w:rsid w:val="00F3769B"/>
    <w:rsid w:val="00F72FC7"/>
    <w:rsid w:val="00F75954"/>
    <w:rsid w:val="00FD0DD6"/>
    <w:rsid w:val="00FF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24DC981"/>
  <w15:docId w15:val="{B506BCA9-3D15-4774-8F2E-F6F3766C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F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62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6297"/>
  </w:style>
  <w:style w:type="paragraph" w:styleId="Footer">
    <w:name w:val="footer"/>
    <w:basedOn w:val="Normal"/>
    <w:link w:val="FooterChar"/>
    <w:uiPriority w:val="99"/>
    <w:unhideWhenUsed/>
    <w:rsid w:val="001662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6297"/>
  </w:style>
  <w:style w:type="character" w:styleId="Hyperlink">
    <w:name w:val="Hyperlink"/>
    <w:basedOn w:val="DefaultParagraphFont"/>
    <w:uiPriority w:val="99"/>
    <w:unhideWhenUsed/>
    <w:rsid w:val="004A73F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00702"/>
    <w:pPr>
      <w:ind w:leftChars="400" w:left="800"/>
    </w:pPr>
  </w:style>
  <w:style w:type="table" w:styleId="PlainTable2">
    <w:name w:val="Plain Table 2"/>
    <w:basedOn w:val="TableNormal"/>
    <w:uiPriority w:val="42"/>
    <w:rsid w:val="009C77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D12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CD3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F4C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C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F4C6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4C6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7C40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7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Drmirdeep/miRDeep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슬람</cp:lastModifiedBy>
  <cp:revision>27</cp:revision>
  <cp:lastPrinted>2013-09-05T01:57:00Z</cp:lastPrinted>
  <dcterms:created xsi:type="dcterms:W3CDTF">2018-12-26T01:20:00Z</dcterms:created>
  <dcterms:modified xsi:type="dcterms:W3CDTF">2023-02-03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8367409f62739b09a519383f9fe2f6bc3fa6b56281e03299b11e6acfd17e5</vt:lpwstr>
  </property>
</Properties>
</file>